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5035"/>
      </w:tblGrid>
      <w:tr w:rsidR="003E332A" w14:paraId="3A46FFAA" w14:textId="77777777" w:rsidTr="00EC484B">
        <w:tc>
          <w:tcPr>
            <w:tcW w:w="8296" w:type="dxa"/>
            <w:gridSpan w:val="2"/>
            <w:tcBorders>
              <w:bottom w:val="single" w:sz="4" w:space="0" w:color="auto"/>
            </w:tcBorders>
          </w:tcPr>
          <w:p w14:paraId="2A37D083" w14:textId="1472CEFE" w:rsidR="003E332A" w:rsidRPr="003E332A" w:rsidRDefault="003E332A">
            <w:pPr>
              <w:rPr>
                <w:b/>
                <w:bCs/>
              </w:rPr>
            </w:pPr>
            <w:r w:rsidRPr="003E332A">
              <w:rPr>
                <w:rFonts w:hint="eastAsia"/>
                <w:b/>
                <w:bCs/>
              </w:rPr>
              <w:t>P</w:t>
            </w:r>
            <w:r w:rsidRPr="003E332A">
              <w:rPr>
                <w:b/>
                <w:bCs/>
              </w:rPr>
              <w:t>ICOS</w:t>
            </w:r>
          </w:p>
        </w:tc>
      </w:tr>
      <w:tr w:rsidR="003E332A" w14:paraId="0296BD30" w14:textId="77777777" w:rsidTr="00EC484B">
        <w:tc>
          <w:tcPr>
            <w:tcW w:w="3261" w:type="dxa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35573BD9" w14:textId="03B522ED" w:rsidR="003E332A" w:rsidRDefault="00EC484B">
            <w:r w:rsidRPr="00EC484B">
              <w:rPr>
                <w:b/>
                <w:bCs/>
              </w:rPr>
              <w:t>Population</w:t>
            </w:r>
          </w:p>
        </w:tc>
        <w:tc>
          <w:tcPr>
            <w:tcW w:w="5035" w:type="dxa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6E9FC6B3" w14:textId="4609F129" w:rsidR="003E332A" w:rsidRDefault="003E332A">
            <w:proofErr w:type="spellStart"/>
            <w:r>
              <w:t>R</w:t>
            </w:r>
            <w:r w:rsidRPr="003E332A">
              <w:t>esectable</w:t>
            </w:r>
            <w:proofErr w:type="spellEnd"/>
            <w:r w:rsidRPr="003E332A">
              <w:t xml:space="preserve"> esophageal or GEJ cancer</w:t>
            </w:r>
            <w:r>
              <w:t xml:space="preserve"> patients</w:t>
            </w:r>
          </w:p>
        </w:tc>
      </w:tr>
      <w:tr w:rsidR="003E332A" w14:paraId="6DE3AFC5" w14:textId="77777777" w:rsidTr="00EC484B">
        <w:tc>
          <w:tcPr>
            <w:tcW w:w="3261" w:type="dxa"/>
            <w:tcBorders>
              <w:top w:val="nil"/>
            </w:tcBorders>
          </w:tcPr>
          <w:p w14:paraId="6BE48D29" w14:textId="70D611F9" w:rsidR="003E332A" w:rsidRDefault="00EC484B">
            <w:r w:rsidRPr="00EC484B">
              <w:rPr>
                <w:b/>
                <w:bCs/>
              </w:rPr>
              <w:t>Intervention</w:t>
            </w:r>
          </w:p>
        </w:tc>
        <w:tc>
          <w:tcPr>
            <w:tcW w:w="5035" w:type="dxa"/>
            <w:tcBorders>
              <w:top w:val="nil"/>
            </w:tcBorders>
          </w:tcPr>
          <w:p w14:paraId="3A085CFA" w14:textId="2A007BED" w:rsidR="003E332A" w:rsidRDefault="003E332A">
            <w:r>
              <w:t>Neoadjuvant therapy plus surgery</w:t>
            </w:r>
          </w:p>
        </w:tc>
      </w:tr>
      <w:tr w:rsidR="003E332A" w14:paraId="1B0ECFC5" w14:textId="77777777" w:rsidTr="00EC484B">
        <w:tc>
          <w:tcPr>
            <w:tcW w:w="3261" w:type="dxa"/>
            <w:shd w:val="clear" w:color="auto" w:fill="BFBFBF" w:themeFill="background1" w:themeFillShade="BF"/>
          </w:tcPr>
          <w:p w14:paraId="52DB074F" w14:textId="48A3EC47" w:rsidR="003E332A" w:rsidRDefault="00EC484B">
            <w:r w:rsidRPr="00EC484B">
              <w:rPr>
                <w:b/>
                <w:bCs/>
              </w:rPr>
              <w:t>Comparators</w:t>
            </w:r>
          </w:p>
        </w:tc>
        <w:tc>
          <w:tcPr>
            <w:tcW w:w="5035" w:type="dxa"/>
            <w:shd w:val="clear" w:color="auto" w:fill="BFBFBF" w:themeFill="background1" w:themeFillShade="BF"/>
          </w:tcPr>
          <w:p w14:paraId="37B44D86" w14:textId="20EE9E5A" w:rsidR="003E332A" w:rsidRDefault="003E332A">
            <w:r>
              <w:rPr>
                <w:rFonts w:hint="eastAsia"/>
              </w:rPr>
              <w:t>N</w:t>
            </w:r>
            <w:r>
              <w:t>ot applicable</w:t>
            </w:r>
          </w:p>
        </w:tc>
      </w:tr>
      <w:tr w:rsidR="003E332A" w14:paraId="7B7758EB" w14:textId="77777777" w:rsidTr="00EC484B">
        <w:tc>
          <w:tcPr>
            <w:tcW w:w="3261" w:type="dxa"/>
          </w:tcPr>
          <w:p w14:paraId="224573FD" w14:textId="12AE8D68" w:rsidR="003E332A" w:rsidRPr="00EC484B" w:rsidRDefault="003E332A">
            <w:pPr>
              <w:rPr>
                <w:b/>
                <w:bCs/>
              </w:rPr>
            </w:pPr>
            <w:r w:rsidRPr="00EC484B">
              <w:rPr>
                <w:b/>
                <w:bCs/>
              </w:rPr>
              <w:t>Outcomes</w:t>
            </w:r>
          </w:p>
        </w:tc>
        <w:tc>
          <w:tcPr>
            <w:tcW w:w="5035" w:type="dxa"/>
          </w:tcPr>
          <w:p w14:paraId="5D7F65F5" w14:textId="088A4F8E" w:rsidR="003E332A" w:rsidRDefault="003E332A">
            <w:r>
              <w:t>The correlation between early endpoint and OS</w:t>
            </w:r>
          </w:p>
        </w:tc>
      </w:tr>
      <w:tr w:rsidR="003E332A" w14:paraId="47D08303" w14:textId="77777777" w:rsidTr="00EC484B">
        <w:tc>
          <w:tcPr>
            <w:tcW w:w="3261" w:type="dxa"/>
            <w:shd w:val="clear" w:color="auto" w:fill="BFBFBF" w:themeFill="background1" w:themeFillShade="BF"/>
          </w:tcPr>
          <w:p w14:paraId="2C9B254F" w14:textId="30EDEABB" w:rsidR="003E332A" w:rsidRDefault="00EC484B">
            <w:r w:rsidRPr="00EC484B">
              <w:rPr>
                <w:b/>
                <w:bCs/>
              </w:rPr>
              <w:t>Study designs</w:t>
            </w:r>
          </w:p>
        </w:tc>
        <w:tc>
          <w:tcPr>
            <w:tcW w:w="5035" w:type="dxa"/>
            <w:shd w:val="clear" w:color="auto" w:fill="BFBFBF" w:themeFill="background1" w:themeFillShade="BF"/>
          </w:tcPr>
          <w:p w14:paraId="56F31DF1" w14:textId="7E1E6D48" w:rsidR="003E332A" w:rsidRDefault="00623696">
            <w:r>
              <w:t>Systematic review</w:t>
            </w:r>
            <w:r w:rsidR="003E332A">
              <w:t xml:space="preserve"> of RCTs </w:t>
            </w:r>
          </w:p>
        </w:tc>
      </w:tr>
    </w:tbl>
    <w:p w14:paraId="4A1D47E9" w14:textId="77777777" w:rsidR="00BE1E4A" w:rsidRDefault="00BE1E4A"/>
    <w:sectPr w:rsidR="00BE1E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F278AC" w14:textId="77777777" w:rsidR="008576EA" w:rsidRDefault="008576EA" w:rsidP="003E332A">
      <w:r>
        <w:separator/>
      </w:r>
    </w:p>
  </w:endnote>
  <w:endnote w:type="continuationSeparator" w:id="0">
    <w:p w14:paraId="7060883C" w14:textId="77777777" w:rsidR="008576EA" w:rsidRDefault="008576EA" w:rsidP="003E33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9B6610" w14:textId="77777777" w:rsidR="008576EA" w:rsidRDefault="008576EA" w:rsidP="003E332A">
      <w:r>
        <w:separator/>
      </w:r>
    </w:p>
  </w:footnote>
  <w:footnote w:type="continuationSeparator" w:id="0">
    <w:p w14:paraId="086650D4" w14:textId="77777777" w:rsidR="008576EA" w:rsidRDefault="008576EA" w:rsidP="003E33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584F"/>
    <w:rsid w:val="003E332A"/>
    <w:rsid w:val="005B584F"/>
    <w:rsid w:val="00623696"/>
    <w:rsid w:val="008576EA"/>
    <w:rsid w:val="00BE1E4A"/>
    <w:rsid w:val="00EC4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80CB39"/>
  <w15:chartTrackingRefBased/>
  <w15:docId w15:val="{E7B02EF2-DC76-40D8-ADB5-130D2DC45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E33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E332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E33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E332A"/>
    <w:rPr>
      <w:sz w:val="18"/>
      <w:szCs w:val="18"/>
    </w:rPr>
  </w:style>
  <w:style w:type="table" w:styleId="a7">
    <w:name w:val="Table Grid"/>
    <w:basedOn w:val="a1"/>
    <w:uiPriority w:val="39"/>
    <w:rsid w:val="003E33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5</Words>
  <Characters>203</Characters>
  <Application>Microsoft Office Word</Application>
  <DocSecurity>0</DocSecurity>
  <Lines>1</Lines>
  <Paragraphs>1</Paragraphs>
  <ScaleCrop>false</ScaleCrop>
  <Company/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480</dc:creator>
  <cp:keywords/>
  <dc:description/>
  <cp:lastModifiedBy>12480</cp:lastModifiedBy>
  <cp:revision>3</cp:revision>
  <dcterms:created xsi:type="dcterms:W3CDTF">2021-12-13T16:40:00Z</dcterms:created>
  <dcterms:modified xsi:type="dcterms:W3CDTF">2021-12-13T16:48:00Z</dcterms:modified>
</cp:coreProperties>
</file>